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30"/>
        <w:gridCol w:w="1335"/>
        <w:gridCol w:w="1875"/>
        <w:gridCol w:w="1221"/>
      </w:tblGrid>
      <w:tr w:rsidR="00DB717F" w:rsidRPr="00865984" w14:paraId="005306AE" w14:textId="77777777" w:rsidTr="00871DC6">
        <w:trPr>
          <w:trHeight w:val="300"/>
        </w:trPr>
        <w:tc>
          <w:tcPr>
            <w:tcW w:w="51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AE318" w14:textId="77777777" w:rsidR="00DB717F" w:rsidRPr="00865984" w:rsidRDefault="00DB717F" w:rsidP="00871DC6">
            <w:pPr>
              <w:jc w:val="both"/>
            </w:pPr>
            <w:r w:rsidRPr="00865984">
              <w:rPr>
                <w:b/>
                <w:bCs/>
              </w:rPr>
              <w:t>Cell Type</w:t>
            </w:r>
          </w:p>
        </w:tc>
        <w:tc>
          <w:tcPr>
            <w:tcW w:w="13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6F698" w14:textId="77777777" w:rsidR="00DB717F" w:rsidRPr="00865984" w:rsidRDefault="00DB717F" w:rsidP="00871DC6">
            <w:pPr>
              <w:jc w:val="both"/>
            </w:pPr>
            <w:r w:rsidRPr="00865984">
              <w:rPr>
                <w:b/>
                <w:bCs/>
              </w:rPr>
              <w:t>Fluorescent</w:t>
            </w:r>
          </w:p>
        </w:tc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F0E1F" w14:textId="77777777" w:rsidR="00DB717F" w:rsidRPr="00865984" w:rsidRDefault="00DB717F" w:rsidP="00871DC6">
            <w:pPr>
              <w:jc w:val="both"/>
              <w:rPr>
                <w:b/>
                <w:bCs/>
              </w:rPr>
            </w:pPr>
            <w:r w:rsidRPr="7E8AB758">
              <w:rPr>
                <w:b/>
                <w:bCs/>
              </w:rPr>
              <w:t>Non-Fluorescent</w:t>
            </w:r>
          </w:p>
        </w:tc>
        <w:tc>
          <w:tcPr>
            <w:tcW w:w="12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D7A20" w14:textId="77777777" w:rsidR="00DB717F" w:rsidRPr="00865984" w:rsidRDefault="00DB717F" w:rsidP="00871DC6">
            <w:pPr>
              <w:jc w:val="both"/>
            </w:pPr>
            <w:r w:rsidRPr="00865984">
              <w:rPr>
                <w:b/>
                <w:bCs/>
              </w:rPr>
              <w:t>Total Cells</w:t>
            </w:r>
          </w:p>
        </w:tc>
      </w:tr>
      <w:tr w:rsidR="00DB717F" w:rsidRPr="00865984" w14:paraId="11E50A01" w14:textId="77777777" w:rsidTr="00871DC6">
        <w:trPr>
          <w:trHeight w:val="300"/>
        </w:trPr>
        <w:tc>
          <w:tcPr>
            <w:tcW w:w="51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3E7A7" w14:textId="77777777" w:rsidR="00DB717F" w:rsidRPr="00865984" w:rsidRDefault="00DB717F" w:rsidP="00871DC6">
            <w:pPr>
              <w:jc w:val="both"/>
            </w:pPr>
            <w:proofErr w:type="spellStart"/>
            <w:r w:rsidRPr="00865984">
              <w:t>Epimastigote</w:t>
            </w:r>
            <w:proofErr w:type="spellEnd"/>
            <w:r w:rsidRPr="00865984">
              <w:t xml:space="preserve">/Dividing </w:t>
            </w:r>
            <w:proofErr w:type="spellStart"/>
            <w:r w:rsidRPr="00865984">
              <w:t>epimastigote</w:t>
            </w:r>
            <w:proofErr w:type="spellEnd"/>
          </w:p>
        </w:tc>
        <w:tc>
          <w:tcPr>
            <w:tcW w:w="13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AAC1D" w14:textId="77777777" w:rsidR="00DB717F" w:rsidRPr="00865984" w:rsidRDefault="00DB717F" w:rsidP="00871DC6">
            <w:pPr>
              <w:jc w:val="both"/>
            </w:pPr>
            <w:r w:rsidRPr="00865984">
              <w:t> </w:t>
            </w:r>
            <w:r>
              <w:t>0 (0%)</w:t>
            </w:r>
          </w:p>
        </w:tc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9B076" w14:textId="77777777" w:rsidR="00DB717F" w:rsidRPr="00865984" w:rsidRDefault="00DB717F" w:rsidP="00871DC6">
            <w:pPr>
              <w:jc w:val="both"/>
            </w:pPr>
            <w:r w:rsidRPr="00865984">
              <w:t>86 (100%)</w:t>
            </w:r>
          </w:p>
        </w:tc>
        <w:tc>
          <w:tcPr>
            <w:tcW w:w="12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38AEA" w14:textId="77777777" w:rsidR="00DB717F" w:rsidRPr="00865984" w:rsidRDefault="00DB717F" w:rsidP="00871DC6">
            <w:pPr>
              <w:jc w:val="both"/>
            </w:pPr>
            <w:r w:rsidRPr="00865984">
              <w:t>86</w:t>
            </w:r>
          </w:p>
        </w:tc>
      </w:tr>
      <w:tr w:rsidR="00DB717F" w:rsidRPr="00865984" w14:paraId="392E0732" w14:textId="77777777" w:rsidTr="00871DC6">
        <w:trPr>
          <w:trHeight w:val="300"/>
        </w:trPr>
        <w:tc>
          <w:tcPr>
            <w:tcW w:w="51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D776C" w14:textId="77777777" w:rsidR="00DB717F" w:rsidRPr="00865984" w:rsidRDefault="00DB717F" w:rsidP="00871DC6">
            <w:pPr>
              <w:jc w:val="both"/>
            </w:pPr>
            <w:r w:rsidRPr="00865984">
              <w:t>Trypomastigote/Dividing trypomastigote</w:t>
            </w:r>
          </w:p>
        </w:tc>
        <w:tc>
          <w:tcPr>
            <w:tcW w:w="13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B2068" w14:textId="77777777" w:rsidR="00DB717F" w:rsidRPr="00865984" w:rsidRDefault="00DB717F" w:rsidP="00871DC6">
            <w:pPr>
              <w:jc w:val="both"/>
            </w:pPr>
            <w:r w:rsidRPr="00865984">
              <w:t> </w:t>
            </w:r>
            <w:r>
              <w:t>0 (0%)</w:t>
            </w:r>
          </w:p>
        </w:tc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71C22" w14:textId="77777777" w:rsidR="00DB717F" w:rsidRPr="00865984" w:rsidRDefault="00DB717F" w:rsidP="00871DC6">
            <w:pPr>
              <w:jc w:val="both"/>
            </w:pPr>
            <w:r w:rsidRPr="00865984">
              <w:t>24 (100%)</w:t>
            </w:r>
          </w:p>
        </w:tc>
        <w:tc>
          <w:tcPr>
            <w:tcW w:w="12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F22FC" w14:textId="77777777" w:rsidR="00DB717F" w:rsidRPr="00865984" w:rsidRDefault="00DB717F" w:rsidP="00871DC6">
            <w:pPr>
              <w:jc w:val="both"/>
            </w:pPr>
            <w:r w:rsidRPr="00865984">
              <w:t>24</w:t>
            </w:r>
          </w:p>
        </w:tc>
      </w:tr>
      <w:tr w:rsidR="00DB717F" w:rsidRPr="00865984" w14:paraId="0329D4EC" w14:textId="77777777" w:rsidTr="00871DC6">
        <w:trPr>
          <w:trHeight w:val="300"/>
        </w:trPr>
        <w:tc>
          <w:tcPr>
            <w:tcW w:w="51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6E75A" w14:textId="77777777" w:rsidR="00DB717F" w:rsidRPr="00865984" w:rsidRDefault="00DB717F" w:rsidP="00871DC6">
            <w:pPr>
              <w:jc w:val="both"/>
            </w:pPr>
            <w:r>
              <w:t>Asymmetric</w:t>
            </w:r>
            <w:r w:rsidRPr="00865984">
              <w:t xml:space="preserve"> Divider</w:t>
            </w:r>
          </w:p>
        </w:tc>
        <w:tc>
          <w:tcPr>
            <w:tcW w:w="13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6278A" w14:textId="77777777" w:rsidR="00DB717F" w:rsidRPr="00865984" w:rsidRDefault="00DB717F" w:rsidP="00871DC6">
            <w:pPr>
              <w:jc w:val="both"/>
            </w:pPr>
            <w:r w:rsidRPr="00865984">
              <w:t> </w:t>
            </w:r>
            <w:r>
              <w:t>0 (0%)</w:t>
            </w:r>
          </w:p>
        </w:tc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78352" w14:textId="77777777" w:rsidR="00DB717F" w:rsidRPr="00865984" w:rsidRDefault="00DB717F" w:rsidP="00871DC6">
            <w:pPr>
              <w:jc w:val="both"/>
            </w:pPr>
            <w:r w:rsidRPr="00865984">
              <w:t>19 (100%)</w:t>
            </w:r>
          </w:p>
        </w:tc>
        <w:tc>
          <w:tcPr>
            <w:tcW w:w="12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59E62" w14:textId="77777777" w:rsidR="00DB717F" w:rsidRPr="00865984" w:rsidRDefault="00DB717F" w:rsidP="00871DC6">
            <w:pPr>
              <w:jc w:val="both"/>
            </w:pPr>
            <w:r w:rsidRPr="00865984">
              <w:t>19</w:t>
            </w:r>
          </w:p>
        </w:tc>
      </w:tr>
      <w:tr w:rsidR="00DB717F" w:rsidRPr="00865984" w14:paraId="27DC142C" w14:textId="77777777" w:rsidTr="00871DC6">
        <w:trPr>
          <w:trHeight w:val="300"/>
        </w:trPr>
        <w:tc>
          <w:tcPr>
            <w:tcW w:w="51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A0180" w14:textId="77777777" w:rsidR="00DB717F" w:rsidRPr="00865984" w:rsidRDefault="00DB717F" w:rsidP="00871DC6">
            <w:pPr>
              <w:jc w:val="both"/>
            </w:pPr>
            <w:r w:rsidRPr="00865984">
              <w:t>Pre-metacyclic/Dividing pre-metacyclic</w:t>
            </w:r>
          </w:p>
        </w:tc>
        <w:tc>
          <w:tcPr>
            <w:tcW w:w="13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88C4E" w14:textId="77777777" w:rsidR="00DB717F" w:rsidRPr="00865984" w:rsidRDefault="00DB717F" w:rsidP="00871DC6">
            <w:pPr>
              <w:jc w:val="both"/>
            </w:pPr>
            <w:r w:rsidRPr="00865984">
              <w:t> </w:t>
            </w:r>
            <w:r>
              <w:t>0 (0%)</w:t>
            </w:r>
          </w:p>
        </w:tc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B6008" w14:textId="77777777" w:rsidR="00DB717F" w:rsidRPr="00865984" w:rsidRDefault="00DB717F" w:rsidP="00871DC6">
            <w:pPr>
              <w:jc w:val="both"/>
            </w:pPr>
            <w:r w:rsidRPr="00865984">
              <w:t>29 (100%)</w:t>
            </w:r>
          </w:p>
        </w:tc>
        <w:tc>
          <w:tcPr>
            <w:tcW w:w="12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FE8A0" w14:textId="77777777" w:rsidR="00DB717F" w:rsidRPr="00865984" w:rsidRDefault="00DB717F" w:rsidP="00871DC6">
            <w:pPr>
              <w:jc w:val="both"/>
            </w:pPr>
            <w:r w:rsidRPr="00865984">
              <w:t>29</w:t>
            </w:r>
          </w:p>
        </w:tc>
      </w:tr>
      <w:tr w:rsidR="00DB717F" w:rsidRPr="00865984" w14:paraId="38020E67" w14:textId="77777777" w:rsidTr="00871DC6">
        <w:trPr>
          <w:trHeight w:val="300"/>
        </w:trPr>
        <w:tc>
          <w:tcPr>
            <w:tcW w:w="51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EB1DA" w14:textId="77777777" w:rsidR="00DB717F" w:rsidRPr="00865984" w:rsidRDefault="00DB717F" w:rsidP="00871DC6">
            <w:pPr>
              <w:jc w:val="both"/>
            </w:pPr>
            <w:r w:rsidRPr="00865984">
              <w:t>Metacyclic</w:t>
            </w:r>
          </w:p>
        </w:tc>
        <w:tc>
          <w:tcPr>
            <w:tcW w:w="13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9D82F" w14:textId="77777777" w:rsidR="00DB717F" w:rsidRPr="00865984" w:rsidRDefault="00DB717F" w:rsidP="00871DC6">
            <w:pPr>
              <w:jc w:val="both"/>
            </w:pPr>
            <w:r w:rsidRPr="00865984">
              <w:t> </w:t>
            </w:r>
            <w:r>
              <w:t>0 (0%)</w:t>
            </w:r>
          </w:p>
        </w:tc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72A56" w14:textId="77777777" w:rsidR="00DB717F" w:rsidRPr="00865984" w:rsidRDefault="00DB717F" w:rsidP="00871DC6">
            <w:pPr>
              <w:jc w:val="both"/>
            </w:pPr>
            <w:r w:rsidRPr="00865984">
              <w:t>3 (100%)</w:t>
            </w:r>
          </w:p>
        </w:tc>
        <w:tc>
          <w:tcPr>
            <w:tcW w:w="12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005FA" w14:textId="77777777" w:rsidR="00DB717F" w:rsidRPr="00865984" w:rsidRDefault="00DB717F" w:rsidP="00871DC6">
            <w:pPr>
              <w:jc w:val="both"/>
            </w:pPr>
            <w:r w:rsidRPr="00865984">
              <w:t>3</w:t>
            </w:r>
          </w:p>
        </w:tc>
      </w:tr>
      <w:tr w:rsidR="00DB717F" w:rsidRPr="00865984" w14:paraId="63420FA8" w14:textId="77777777" w:rsidTr="00871DC6">
        <w:trPr>
          <w:trHeight w:val="300"/>
        </w:trPr>
        <w:tc>
          <w:tcPr>
            <w:tcW w:w="51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F634E" w14:textId="77777777" w:rsidR="00DB717F" w:rsidRPr="00865984" w:rsidRDefault="00DB717F" w:rsidP="00871DC6">
            <w:pPr>
              <w:jc w:val="both"/>
            </w:pPr>
            <w:r w:rsidRPr="00865984">
              <w:t>Trypomastigote-</w:t>
            </w:r>
            <w:proofErr w:type="spellStart"/>
            <w:r w:rsidRPr="00865984">
              <w:t>Epimastigote</w:t>
            </w:r>
            <w:proofErr w:type="spellEnd"/>
            <w:r>
              <w:t xml:space="preserve"> divider</w:t>
            </w:r>
          </w:p>
        </w:tc>
        <w:tc>
          <w:tcPr>
            <w:tcW w:w="13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171AB" w14:textId="77777777" w:rsidR="00DB717F" w:rsidRPr="00865984" w:rsidRDefault="00DB717F" w:rsidP="00871DC6">
            <w:pPr>
              <w:jc w:val="both"/>
            </w:pPr>
            <w:r w:rsidRPr="00865984">
              <w:t> </w:t>
            </w:r>
            <w:r>
              <w:t>0 (0%)</w:t>
            </w:r>
          </w:p>
        </w:tc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267CA" w14:textId="77777777" w:rsidR="00DB717F" w:rsidRPr="00865984" w:rsidRDefault="00DB717F" w:rsidP="00871DC6">
            <w:pPr>
              <w:jc w:val="both"/>
            </w:pPr>
            <w:r w:rsidRPr="00865984">
              <w:t>4 (100%)</w:t>
            </w:r>
          </w:p>
        </w:tc>
        <w:tc>
          <w:tcPr>
            <w:tcW w:w="12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492D6" w14:textId="77777777" w:rsidR="00DB717F" w:rsidRPr="00865984" w:rsidRDefault="00DB717F" w:rsidP="00871DC6">
            <w:pPr>
              <w:jc w:val="both"/>
            </w:pPr>
            <w:r w:rsidRPr="00865984">
              <w:t>4</w:t>
            </w:r>
          </w:p>
        </w:tc>
      </w:tr>
      <w:tr w:rsidR="00DB717F" w:rsidRPr="00865984" w14:paraId="403C718B" w14:textId="77777777" w:rsidTr="00871DC6">
        <w:trPr>
          <w:trHeight w:val="300"/>
        </w:trPr>
        <w:tc>
          <w:tcPr>
            <w:tcW w:w="51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F79DE" w14:textId="77777777" w:rsidR="00DB717F" w:rsidRPr="00865984" w:rsidRDefault="00DB717F" w:rsidP="00871DC6">
            <w:pPr>
              <w:jc w:val="both"/>
            </w:pPr>
            <w:r w:rsidRPr="00865984">
              <w:t>Meiotic Divider</w:t>
            </w:r>
          </w:p>
        </w:tc>
        <w:tc>
          <w:tcPr>
            <w:tcW w:w="13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331B0" w14:textId="77777777" w:rsidR="00DB717F" w:rsidRPr="00865984" w:rsidRDefault="00DB717F" w:rsidP="00871DC6">
            <w:pPr>
              <w:jc w:val="both"/>
            </w:pPr>
            <w:r w:rsidRPr="00865984">
              <w:t>3 (10%)</w:t>
            </w:r>
          </w:p>
        </w:tc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5E01E" w14:textId="77777777" w:rsidR="00DB717F" w:rsidRPr="00865984" w:rsidRDefault="00DB717F" w:rsidP="00871DC6">
            <w:pPr>
              <w:jc w:val="both"/>
            </w:pPr>
            <w:r w:rsidRPr="00865984">
              <w:t>26 (90%)</w:t>
            </w:r>
          </w:p>
        </w:tc>
        <w:tc>
          <w:tcPr>
            <w:tcW w:w="12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394B3" w14:textId="77777777" w:rsidR="00DB717F" w:rsidRPr="00865984" w:rsidRDefault="00DB717F" w:rsidP="00871DC6">
            <w:pPr>
              <w:jc w:val="both"/>
            </w:pPr>
            <w:r w:rsidRPr="00865984">
              <w:t>29</w:t>
            </w:r>
          </w:p>
        </w:tc>
      </w:tr>
      <w:tr w:rsidR="00DB717F" w:rsidRPr="00865984" w14:paraId="58AFD4AF" w14:textId="77777777" w:rsidTr="00871DC6">
        <w:trPr>
          <w:trHeight w:val="300"/>
        </w:trPr>
        <w:tc>
          <w:tcPr>
            <w:tcW w:w="51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CA527" w14:textId="77777777" w:rsidR="00DB717F" w:rsidRPr="00865984" w:rsidRDefault="00DB717F" w:rsidP="00871DC6">
            <w:pPr>
              <w:jc w:val="both"/>
            </w:pPr>
            <w:r>
              <w:t>Meiotic intermediate</w:t>
            </w:r>
            <w:r w:rsidRPr="00865984">
              <w:t xml:space="preserve"> 3N  </w:t>
            </w:r>
          </w:p>
        </w:tc>
        <w:tc>
          <w:tcPr>
            <w:tcW w:w="13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8CA32" w14:textId="77777777" w:rsidR="00DB717F" w:rsidRPr="00865984" w:rsidRDefault="00DB717F" w:rsidP="00871DC6">
            <w:pPr>
              <w:jc w:val="both"/>
            </w:pPr>
            <w:r w:rsidRPr="00865984">
              <w:t>5 (50%)</w:t>
            </w:r>
          </w:p>
        </w:tc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1B1C2" w14:textId="77777777" w:rsidR="00DB717F" w:rsidRPr="00865984" w:rsidRDefault="00DB717F" w:rsidP="00871DC6">
            <w:pPr>
              <w:jc w:val="both"/>
            </w:pPr>
            <w:r w:rsidRPr="00865984">
              <w:t>5 (50%)</w:t>
            </w:r>
          </w:p>
        </w:tc>
        <w:tc>
          <w:tcPr>
            <w:tcW w:w="12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D5842" w14:textId="77777777" w:rsidR="00DB717F" w:rsidRPr="00865984" w:rsidRDefault="00DB717F" w:rsidP="00871DC6">
            <w:pPr>
              <w:jc w:val="both"/>
            </w:pPr>
            <w:r w:rsidRPr="00865984">
              <w:t>10</w:t>
            </w:r>
          </w:p>
        </w:tc>
      </w:tr>
      <w:tr w:rsidR="00DB717F" w:rsidRPr="00865984" w14:paraId="0E5C1C1A" w14:textId="77777777" w:rsidTr="00871DC6">
        <w:trPr>
          <w:trHeight w:val="300"/>
        </w:trPr>
        <w:tc>
          <w:tcPr>
            <w:tcW w:w="51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F2F63" w14:textId="77777777" w:rsidR="00DB717F" w:rsidRPr="00865984" w:rsidRDefault="00DB717F" w:rsidP="00871DC6">
            <w:pPr>
              <w:jc w:val="both"/>
            </w:pPr>
            <w:r w:rsidRPr="00865984">
              <w:t xml:space="preserve"> </w:t>
            </w:r>
            <w:r>
              <w:t xml:space="preserve">Meiotic intermediate </w:t>
            </w:r>
            <w:r w:rsidRPr="00865984">
              <w:t xml:space="preserve">2N   </w:t>
            </w:r>
          </w:p>
        </w:tc>
        <w:tc>
          <w:tcPr>
            <w:tcW w:w="13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9E5CB" w14:textId="77777777" w:rsidR="00DB717F" w:rsidRPr="00865984" w:rsidRDefault="00DB717F" w:rsidP="00871DC6">
            <w:pPr>
              <w:jc w:val="both"/>
            </w:pPr>
            <w:r w:rsidRPr="00865984">
              <w:t>28 (80%)</w:t>
            </w:r>
          </w:p>
        </w:tc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18E43" w14:textId="77777777" w:rsidR="00DB717F" w:rsidRPr="00865984" w:rsidRDefault="00DB717F" w:rsidP="00871DC6">
            <w:pPr>
              <w:jc w:val="both"/>
            </w:pPr>
            <w:r w:rsidRPr="00865984">
              <w:t>7 (20%)</w:t>
            </w:r>
          </w:p>
        </w:tc>
        <w:tc>
          <w:tcPr>
            <w:tcW w:w="12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B814D" w14:textId="77777777" w:rsidR="00DB717F" w:rsidRPr="00865984" w:rsidRDefault="00DB717F" w:rsidP="00871DC6">
            <w:pPr>
              <w:jc w:val="both"/>
            </w:pPr>
            <w:r w:rsidRPr="00865984">
              <w:t>35</w:t>
            </w:r>
          </w:p>
        </w:tc>
      </w:tr>
      <w:tr w:rsidR="00DB717F" w:rsidRPr="00865984" w14:paraId="20470F4E" w14:textId="77777777" w:rsidTr="00871DC6">
        <w:trPr>
          <w:trHeight w:val="300"/>
        </w:trPr>
        <w:tc>
          <w:tcPr>
            <w:tcW w:w="51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EBC9A" w14:textId="77777777" w:rsidR="00DB717F" w:rsidRPr="00865984" w:rsidRDefault="00DB717F" w:rsidP="00871DC6">
            <w:pPr>
              <w:jc w:val="both"/>
            </w:pPr>
            <w:r>
              <w:t xml:space="preserve">Meiotic intermediate 3K1N or 4K1N </w:t>
            </w:r>
          </w:p>
        </w:tc>
        <w:tc>
          <w:tcPr>
            <w:tcW w:w="13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651C4" w14:textId="77777777" w:rsidR="00DB717F" w:rsidRPr="00865984" w:rsidRDefault="00DB717F" w:rsidP="00871DC6">
            <w:pPr>
              <w:jc w:val="both"/>
            </w:pPr>
            <w:r w:rsidRPr="00865984">
              <w:t>38 (83%)</w:t>
            </w:r>
          </w:p>
        </w:tc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B7C63" w14:textId="77777777" w:rsidR="00DB717F" w:rsidRPr="00865984" w:rsidRDefault="00DB717F" w:rsidP="00871DC6">
            <w:pPr>
              <w:jc w:val="both"/>
            </w:pPr>
            <w:r w:rsidRPr="00865984">
              <w:t>8 (17%)</w:t>
            </w:r>
          </w:p>
        </w:tc>
        <w:tc>
          <w:tcPr>
            <w:tcW w:w="12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F8D93" w14:textId="77777777" w:rsidR="00DB717F" w:rsidRPr="00865984" w:rsidRDefault="00DB717F" w:rsidP="00871DC6">
            <w:pPr>
              <w:jc w:val="both"/>
            </w:pPr>
            <w:r w:rsidRPr="00865984">
              <w:t>46</w:t>
            </w:r>
          </w:p>
        </w:tc>
      </w:tr>
      <w:tr w:rsidR="00DB717F" w:rsidRPr="00865984" w14:paraId="4046A010" w14:textId="77777777" w:rsidTr="00871DC6">
        <w:trPr>
          <w:trHeight w:val="300"/>
        </w:trPr>
        <w:tc>
          <w:tcPr>
            <w:tcW w:w="51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2E113" w14:textId="77777777" w:rsidR="00DB717F" w:rsidRPr="00865984" w:rsidRDefault="00DB717F" w:rsidP="00871DC6">
            <w:pPr>
              <w:jc w:val="both"/>
            </w:pPr>
            <w:r>
              <w:t xml:space="preserve">Meiotic intermediate - final division to two gametes  </w:t>
            </w:r>
          </w:p>
        </w:tc>
        <w:tc>
          <w:tcPr>
            <w:tcW w:w="13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18985" w14:textId="77777777" w:rsidR="00DB717F" w:rsidRPr="00865984" w:rsidRDefault="00DB717F" w:rsidP="00871DC6">
            <w:pPr>
              <w:jc w:val="both"/>
            </w:pPr>
            <w:r w:rsidRPr="00865984">
              <w:t>34 (79%)</w:t>
            </w:r>
          </w:p>
        </w:tc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57135" w14:textId="77777777" w:rsidR="00DB717F" w:rsidRPr="00865984" w:rsidRDefault="00DB717F" w:rsidP="00871DC6">
            <w:pPr>
              <w:jc w:val="both"/>
            </w:pPr>
            <w:r w:rsidRPr="00865984">
              <w:t>9 (21%)</w:t>
            </w:r>
          </w:p>
        </w:tc>
        <w:tc>
          <w:tcPr>
            <w:tcW w:w="12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4D972" w14:textId="77777777" w:rsidR="00DB717F" w:rsidRPr="00865984" w:rsidRDefault="00DB717F" w:rsidP="00871DC6">
            <w:pPr>
              <w:jc w:val="both"/>
            </w:pPr>
            <w:r w:rsidRPr="00865984">
              <w:t>43</w:t>
            </w:r>
          </w:p>
        </w:tc>
      </w:tr>
      <w:tr w:rsidR="00DB717F" w:rsidRPr="00865984" w14:paraId="7FC9F94C" w14:textId="77777777" w:rsidTr="00871DC6">
        <w:trPr>
          <w:trHeight w:val="300"/>
        </w:trPr>
        <w:tc>
          <w:tcPr>
            <w:tcW w:w="51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761BF" w14:textId="77777777" w:rsidR="00DB717F" w:rsidRPr="00865984" w:rsidRDefault="00DB717F" w:rsidP="00871DC6">
            <w:pPr>
              <w:jc w:val="both"/>
            </w:pPr>
            <w:r w:rsidRPr="00865984">
              <w:t>1K1N Gamete</w:t>
            </w:r>
          </w:p>
        </w:tc>
        <w:tc>
          <w:tcPr>
            <w:tcW w:w="13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DD7B8" w14:textId="77777777" w:rsidR="00DB717F" w:rsidRPr="00865984" w:rsidRDefault="00DB717F" w:rsidP="00871DC6">
            <w:pPr>
              <w:jc w:val="both"/>
            </w:pPr>
            <w:r w:rsidRPr="00865984">
              <w:t>11 (65%)</w:t>
            </w:r>
          </w:p>
        </w:tc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98715" w14:textId="77777777" w:rsidR="00DB717F" w:rsidRPr="00865984" w:rsidRDefault="00DB717F" w:rsidP="00871DC6">
            <w:pPr>
              <w:jc w:val="both"/>
            </w:pPr>
            <w:r w:rsidRPr="00865984">
              <w:t>6 (35%)</w:t>
            </w:r>
          </w:p>
        </w:tc>
        <w:tc>
          <w:tcPr>
            <w:tcW w:w="12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01748" w14:textId="77777777" w:rsidR="00DB717F" w:rsidRPr="00865984" w:rsidRDefault="00DB717F" w:rsidP="00871DC6">
            <w:pPr>
              <w:jc w:val="both"/>
            </w:pPr>
            <w:r w:rsidRPr="00865984">
              <w:t>17</w:t>
            </w:r>
          </w:p>
        </w:tc>
      </w:tr>
      <w:tr w:rsidR="00DB717F" w:rsidRPr="00865984" w14:paraId="1EA186E5" w14:textId="77777777" w:rsidTr="00871DC6">
        <w:trPr>
          <w:trHeight w:val="300"/>
        </w:trPr>
        <w:tc>
          <w:tcPr>
            <w:tcW w:w="51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DD824" w14:textId="77777777" w:rsidR="00DB717F" w:rsidRPr="00865984" w:rsidRDefault="00DB717F" w:rsidP="00871DC6">
            <w:pPr>
              <w:jc w:val="both"/>
            </w:pPr>
            <w:r w:rsidRPr="00865984">
              <w:t>2K1N Gamete</w:t>
            </w:r>
          </w:p>
        </w:tc>
        <w:tc>
          <w:tcPr>
            <w:tcW w:w="13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9968C" w14:textId="77777777" w:rsidR="00DB717F" w:rsidRPr="00865984" w:rsidRDefault="00DB717F" w:rsidP="00871DC6">
            <w:pPr>
              <w:jc w:val="both"/>
            </w:pPr>
            <w:r w:rsidRPr="00865984">
              <w:t>19 (86%)</w:t>
            </w:r>
          </w:p>
        </w:tc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15EEA" w14:textId="77777777" w:rsidR="00DB717F" w:rsidRPr="00865984" w:rsidRDefault="00DB717F" w:rsidP="00871DC6">
            <w:pPr>
              <w:jc w:val="both"/>
            </w:pPr>
            <w:r w:rsidRPr="00865984">
              <w:t>3 (14%)</w:t>
            </w:r>
          </w:p>
        </w:tc>
        <w:tc>
          <w:tcPr>
            <w:tcW w:w="12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3109F" w14:textId="77777777" w:rsidR="00DB717F" w:rsidRPr="00865984" w:rsidRDefault="00DB717F" w:rsidP="00871DC6">
            <w:pPr>
              <w:jc w:val="both"/>
            </w:pPr>
            <w:r w:rsidRPr="00865984">
              <w:t>22</w:t>
            </w:r>
          </w:p>
        </w:tc>
      </w:tr>
      <w:tr w:rsidR="00DB717F" w:rsidRPr="00865984" w14:paraId="5B4EBD0C" w14:textId="77777777" w:rsidTr="00871DC6">
        <w:trPr>
          <w:trHeight w:val="300"/>
        </w:trPr>
        <w:tc>
          <w:tcPr>
            <w:tcW w:w="51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0BE95" w14:textId="77777777" w:rsidR="00DB717F" w:rsidRPr="00865984" w:rsidRDefault="00DB717F" w:rsidP="00871DC6">
            <w:pPr>
              <w:jc w:val="both"/>
            </w:pPr>
            <w:r w:rsidRPr="00865984">
              <w:t>Unidentifiable</w:t>
            </w:r>
          </w:p>
        </w:tc>
        <w:tc>
          <w:tcPr>
            <w:tcW w:w="13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C273B" w14:textId="77777777" w:rsidR="00DB717F" w:rsidRPr="00865984" w:rsidRDefault="00DB717F" w:rsidP="00871DC6">
            <w:pPr>
              <w:jc w:val="both"/>
            </w:pPr>
            <w:r w:rsidRPr="00865984">
              <w:t>44 (45%)</w:t>
            </w:r>
          </w:p>
        </w:tc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9D8C0" w14:textId="77777777" w:rsidR="00DB717F" w:rsidRPr="00865984" w:rsidRDefault="00DB717F" w:rsidP="00871DC6">
            <w:pPr>
              <w:jc w:val="both"/>
            </w:pPr>
            <w:r w:rsidRPr="00865984">
              <w:t>53 (55%)</w:t>
            </w:r>
          </w:p>
        </w:tc>
        <w:tc>
          <w:tcPr>
            <w:tcW w:w="12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D212E" w14:textId="77777777" w:rsidR="00DB717F" w:rsidRPr="00865984" w:rsidRDefault="00DB717F" w:rsidP="00871DC6">
            <w:pPr>
              <w:jc w:val="both"/>
            </w:pPr>
            <w:r w:rsidRPr="00865984">
              <w:t>97</w:t>
            </w:r>
          </w:p>
        </w:tc>
      </w:tr>
      <w:tr w:rsidR="00DB717F" w:rsidRPr="00865984" w14:paraId="1417A66F" w14:textId="77777777" w:rsidTr="00871DC6">
        <w:trPr>
          <w:trHeight w:val="300"/>
        </w:trPr>
        <w:tc>
          <w:tcPr>
            <w:tcW w:w="51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75F4E" w14:textId="77777777" w:rsidR="00DB717F" w:rsidRPr="00865984" w:rsidRDefault="00DB717F" w:rsidP="00871DC6">
            <w:pPr>
              <w:jc w:val="both"/>
            </w:pPr>
            <w:r w:rsidRPr="00865984">
              <w:rPr>
                <w:b/>
                <w:bCs/>
              </w:rPr>
              <w:t>TOTAL</w:t>
            </w:r>
          </w:p>
        </w:tc>
        <w:tc>
          <w:tcPr>
            <w:tcW w:w="13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02D64" w14:textId="77777777" w:rsidR="00DB717F" w:rsidRPr="00865984" w:rsidRDefault="00DB717F" w:rsidP="00871DC6">
            <w:pPr>
              <w:jc w:val="both"/>
            </w:pPr>
            <w:r w:rsidRPr="00865984">
              <w:rPr>
                <w:b/>
                <w:bCs/>
              </w:rPr>
              <w:t>182 (39%)</w:t>
            </w:r>
          </w:p>
        </w:tc>
        <w:tc>
          <w:tcPr>
            <w:tcW w:w="18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A517D" w14:textId="77777777" w:rsidR="00DB717F" w:rsidRPr="00865984" w:rsidRDefault="00DB717F" w:rsidP="00871DC6">
            <w:pPr>
              <w:jc w:val="both"/>
            </w:pPr>
            <w:r w:rsidRPr="00865984">
              <w:rPr>
                <w:b/>
                <w:bCs/>
              </w:rPr>
              <w:t>282 (61%)</w:t>
            </w:r>
          </w:p>
        </w:tc>
        <w:tc>
          <w:tcPr>
            <w:tcW w:w="122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4DB23" w14:textId="77777777" w:rsidR="00DB717F" w:rsidRPr="00865984" w:rsidRDefault="00DB717F" w:rsidP="00871DC6">
            <w:pPr>
              <w:jc w:val="both"/>
            </w:pPr>
            <w:r w:rsidRPr="00865984">
              <w:rPr>
                <w:b/>
                <w:bCs/>
              </w:rPr>
              <w:t>464</w:t>
            </w:r>
          </w:p>
        </w:tc>
      </w:tr>
    </w:tbl>
    <w:p w14:paraId="523D21D4" w14:textId="77777777" w:rsidR="00227BEA" w:rsidRDefault="00227BEA"/>
    <w:sectPr w:rsidR="00227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17F"/>
    <w:rsid w:val="00227BEA"/>
    <w:rsid w:val="00DB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A271B"/>
  <w15:chartTrackingRefBased/>
  <w15:docId w15:val="{25907264-B297-0B4F-9D12-D6B00104F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17F"/>
    <w:pPr>
      <w:spacing w:line="276" w:lineRule="auto"/>
    </w:pPr>
    <w:rPr>
      <w:rFonts w:ascii="Arial" w:eastAsia="Arial" w:hAnsi="Arial" w:cs="Arial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Howick</dc:creator>
  <cp:keywords/>
  <dc:description/>
  <cp:lastModifiedBy>Virginia Howick</cp:lastModifiedBy>
  <cp:revision>1</cp:revision>
  <dcterms:created xsi:type="dcterms:W3CDTF">2022-01-26T16:09:00Z</dcterms:created>
  <dcterms:modified xsi:type="dcterms:W3CDTF">2022-01-26T16:09:00Z</dcterms:modified>
</cp:coreProperties>
</file>